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B86" w:rsidRDefault="00D662EA" w:rsidP="00D93B8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6: </w:t>
      </w:r>
      <w:r w:rsidRPr="008C64D8">
        <w:rPr>
          <w:rFonts w:ascii="Times New Roman" w:hAnsi="Times New Roman" w:cs="Times New Roman"/>
          <w:b/>
          <w:bCs/>
          <w:sz w:val="24"/>
          <w:szCs w:val="24"/>
        </w:rPr>
        <w:t>Table S5</w:t>
      </w:r>
      <w:bookmarkStart w:id="0" w:name="_GoBack"/>
      <w:bookmarkEnd w:id="0"/>
    </w:p>
    <w:p w:rsidR="00D662EA" w:rsidRPr="008C64D8" w:rsidRDefault="00D662EA" w:rsidP="00D93B8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Antibodies </w:t>
      </w:r>
      <w:r w:rsidRPr="008C64D8"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pPr w:leftFromText="180" w:rightFromText="180" w:vertAnchor="page" w:horzAnchor="page" w:tblpX="1729" w:tblpY="23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9"/>
        <w:gridCol w:w="1211"/>
        <w:gridCol w:w="1134"/>
        <w:gridCol w:w="1916"/>
      </w:tblGrid>
      <w:tr w:rsidR="00D662EA" w:rsidRPr="008C64D8" w:rsidTr="00D35D39">
        <w:trPr>
          <w:trHeight w:val="300"/>
        </w:trPr>
        <w:tc>
          <w:tcPr>
            <w:tcW w:w="4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 antibody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tibody typ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duct code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mpany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lood Group A antigen Antibody (Z2A) FITC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69951 FITC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lood Group B Antigen Antibody (Z5H-2) FIT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69952 FITC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lood Group H ab antigen Antibody (87-N) FIT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52369 FITC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lood Group Lewis b Antibody (T21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5947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lood Group Lewis x Antibody (P12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5947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lood Group Lewis y Antibody (A70-C/C8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5947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PSGL-1 Antibody (HECA-452)</w:t>
            </w:r>
          </w:p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ialyl</w:t>
            </w:r>
            <w:proofErr w:type="spellEnd"/>
            <w:r w:rsidRPr="008C64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wis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X, 6’sulfo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ialyl</w:t>
            </w:r>
            <w:proofErr w:type="spellEnd"/>
            <w:r w:rsidRPr="008C64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wis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X,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ialyl</w:t>
            </w:r>
            <w:proofErr w:type="spellEnd"/>
            <w:r w:rsidRPr="008C64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wis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rat  IgM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5351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ialyl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wis A Antibody (121SLE)</w:t>
            </w:r>
          </w:p>
        </w:tc>
        <w:tc>
          <w:tcPr>
            <w:tcW w:w="1211" w:type="dxa"/>
            <w:shd w:val="clear" w:color="000000" w:fill="FFFFFF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A1-1921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D662EA" w:rsidRPr="008C64D8" w:rsidTr="00D35D39">
        <w:trPr>
          <w:trHeight w:val="42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-Blood Group Lewis y Antibody [F3] </w:t>
            </w:r>
          </w:p>
        </w:tc>
        <w:tc>
          <w:tcPr>
            <w:tcW w:w="1211" w:type="dxa"/>
            <w:shd w:val="clear" w:color="000000" w:fill="FFFFFF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b335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bcam, USA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nti-Blood Group B Antigen Antibod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b252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bcam, USA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Thomsen-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Friedenreich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body (A78-G/A7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mouse Ig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c-5939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Cruz Biotechnology, USA  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at Anti-Rat IgM mu chain (HRP) 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b9718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bcam, USA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SouthernBiotech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use Anti-Rat IgM (mu chain specific) HRP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IgG1 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560D4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="00D662EA" w:rsidRPr="008C64D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B3080-05</w:t>
              </w:r>
            </w:hyperlink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560D4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="00D662EA" w:rsidRPr="008C64D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isher Scientific</w:t>
              </w:r>
            </w:hyperlink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eroxidase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bbit Anti-Mouse IgM, µ Chain Specifi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Whole I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315-035-02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ImmunoResearch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. USA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oxidase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at Anti-Human IgM, Fc5μ fragment specifi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Whole I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09-035-129 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ImmunoResearch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. USA</w:t>
            </w:r>
          </w:p>
        </w:tc>
      </w:tr>
      <w:tr w:rsidR="00D662EA" w:rsidRPr="008C64D8" w:rsidTr="00D35D39">
        <w:trPr>
          <w:trHeight w:val="300"/>
        </w:trPr>
        <w:tc>
          <w:tcPr>
            <w:tcW w:w="4029" w:type="dxa"/>
            <w:shd w:val="clear" w:color="auto" w:fill="auto"/>
            <w:noWrap/>
            <w:vAlign w:val="center"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Anti-6x Histidine tag antibody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HIT001R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:rsidR="00D662EA" w:rsidRPr="008C64D8" w:rsidRDefault="00D662EA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Bioman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>, Taiwan</w:t>
            </w:r>
          </w:p>
        </w:tc>
      </w:tr>
    </w:tbl>
    <w:p w:rsidR="00D662EA" w:rsidRPr="008C64D8" w:rsidRDefault="00D662EA" w:rsidP="00D662EA">
      <w:pPr>
        <w:widowControl w:val="0"/>
        <w:ind w:right="-64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D662EA" w:rsidRPr="008C64D8" w:rsidRDefault="00D662EA" w:rsidP="00D662EA">
      <w:pPr>
        <w:widowControl w:val="0"/>
        <w:ind w:right="-64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D662EA" w:rsidRDefault="00D662EA"/>
    <w:sectPr w:rsidR="00D662EA" w:rsidSect="00D93B8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2EA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0D47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2EA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93B8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63E8"/>
  <w15:chartTrackingRefBased/>
  <w15:docId w15:val="{EFEC6B89-6764-48CE-9EA4-E19888520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ishersci.com/us/en/scientific-products/special-offers-and-programs/fisher-scientific-safety-services.html" TargetMode="External"/><Relationship Id="rId4" Type="http://schemas.openxmlformats.org/officeDocument/2006/relationships/hyperlink" Target="https://www.fishersci.com/shop/products/southernbiotech-mouse-anti-rat-igm-mu-chain-specific-5/ob308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17:00Z</dcterms:created>
  <dcterms:modified xsi:type="dcterms:W3CDTF">2023-01-30T03:41:00Z</dcterms:modified>
</cp:coreProperties>
</file>